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6F1E42" w14:textId="5D1296AA" w:rsidR="003F2E0D" w:rsidRDefault="00600FD0">
      <w:bookmarkStart w:id="0" w:name="_GoBack"/>
      <w:bookmarkEnd w:id="0"/>
      <w:r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File Name: Supplementary Data 1</w:t>
      </w:r>
      <w:r>
        <w:rPr>
          <w:rFonts w:ascii="Calibri" w:hAnsi="Calibri" w:cs="Calibri"/>
          <w:color w:val="212121"/>
          <w:sz w:val="22"/>
          <w:szCs w:val="22"/>
        </w:rPr>
        <w:br/>
      </w:r>
      <w:r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Description:</w:t>
      </w:r>
      <w:r w:rsidRPr="00600FD0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 xml:space="preserve"> </w:t>
      </w:r>
      <w:r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Cartesian Coordinates used for DFT calculations</w:t>
      </w:r>
    </w:p>
    <w:sectPr w:rsidR="003F2E0D" w:rsidSect="00883B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E7D"/>
    <w:rsid w:val="003F2E0D"/>
    <w:rsid w:val="00515E45"/>
    <w:rsid w:val="00555DC2"/>
    <w:rsid w:val="006000DA"/>
    <w:rsid w:val="00600FD0"/>
    <w:rsid w:val="007A2040"/>
    <w:rsid w:val="00883B49"/>
    <w:rsid w:val="009A0BEA"/>
    <w:rsid w:val="009E5179"/>
    <w:rsid w:val="00E81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684000"/>
  <w15:chartTrackingRefBased/>
  <w15:docId w15:val="{CCD90FB1-DEBD-460F-8143-06E7CE8B4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sz w:val="24"/>
        <w:szCs w:val="24"/>
        <w:lang w:val="en-US" w:eastAsia="zh-CN" w:bidi="ar-SA"/>
      </w:rPr>
    </w:rPrDefault>
    <w:pPrDefault>
      <w:pPr>
        <w:spacing w:before="24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jc w:val="left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</dc:creator>
  <cp:keywords/>
  <dc:description/>
  <cp:lastModifiedBy>Svenja</cp:lastModifiedBy>
  <cp:revision>2</cp:revision>
  <dcterms:created xsi:type="dcterms:W3CDTF">2023-06-20T20:16:00Z</dcterms:created>
  <dcterms:modified xsi:type="dcterms:W3CDTF">2023-06-20T20:16:00Z</dcterms:modified>
</cp:coreProperties>
</file>